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609" w:rsidRPr="009C153F" w:rsidRDefault="009B1609" w:rsidP="009B160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9C153F">
        <w:rPr>
          <w:rFonts w:ascii="Arial" w:hAnsi="Arial" w:cs="Arial"/>
          <w:b/>
          <w:bCs/>
        </w:rPr>
        <w:t>Table 3</w:t>
      </w:r>
    </w:p>
    <w:tbl>
      <w:tblPr>
        <w:tblStyle w:val="PlainTable2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69"/>
        <w:gridCol w:w="1095"/>
        <w:gridCol w:w="3892"/>
        <w:gridCol w:w="788"/>
        <w:gridCol w:w="926"/>
        <w:gridCol w:w="1167"/>
        <w:gridCol w:w="515"/>
      </w:tblGrid>
      <w:tr w:rsidR="009B1609" w:rsidRPr="009C153F" w:rsidTr="002A2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tcBorders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KEGG ID</w:t>
            </w:r>
          </w:p>
        </w:tc>
        <w:tc>
          <w:tcPr>
            <w:tcW w:w="2173" w:type="pct"/>
            <w:tcBorders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KEGG pathway (STAT1-F77A MI vs sham)</w:t>
            </w:r>
          </w:p>
        </w:tc>
        <w:tc>
          <w:tcPr>
            <w:tcW w:w="458" w:type="pct"/>
            <w:tcBorders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ean</w:t>
            </w:r>
          </w:p>
        </w:tc>
        <w:tc>
          <w:tcPr>
            <w:tcW w:w="534" w:type="pct"/>
            <w:tcBorders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667" w:type="pct"/>
            <w:tcBorders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q value</w:t>
            </w:r>
          </w:p>
        </w:tc>
        <w:tc>
          <w:tcPr>
            <w:tcW w:w="307" w:type="pct"/>
            <w:tcBorders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size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  <w:r w:rsidRPr="009C153F">
              <w:rPr>
                <w:rFonts w:asciiTheme="minorBidi" w:hAnsiTheme="minorBidi" w:cstheme="minorBidi"/>
                <w:sz w:val="18"/>
                <w:szCs w:val="18"/>
                <w:lang w:val="en-GB"/>
              </w:rPr>
              <w:t>Immune Response</w:t>
            </w:r>
          </w:p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06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ytokine-cytokine receptor interaction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.7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39e-17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41e-14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04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062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hemokine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7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53e-08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60e-07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67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514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ell adhesion molecules (CAMs)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1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87e-07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.51e-06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17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81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Regulation of actin cytoskeleton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2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03e-05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19e-04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95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7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Leukocyte </w:t>
            </w:r>
            <w:proofErr w:type="spellStart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ransendothelial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migration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1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71e-05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97e-04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95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51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Focal adhesion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5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26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53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92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11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latelet activation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2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40e-02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.18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16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52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Adherens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junction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2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48e-02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.40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0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2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oll-like receptor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6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14e-06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.60e-05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5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66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Fc</w:t>
            </w:r>
            <w:r w:rsidRPr="009C153F">
              <w:rPr>
                <w:rFonts w:asciiTheme="minorBidi" w:eastAsia="Symbol" w:hAnsiTheme="minorBidi" w:cstheme="minorBidi"/>
                <w:sz w:val="16"/>
                <w:szCs w:val="16"/>
                <w:lang w:val="en-GB"/>
              </w:rPr>
              <w:sym w:font="Symbol" w:char="F067"/>
            </w: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R-mediated phagocytosis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2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.22e-0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62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5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4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Hematopoietic cell lineage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2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89e-09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59e-07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4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59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h17 cell differentiation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3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96e-0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70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93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57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IL-17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1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81e-09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56e-07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8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6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 cell receptor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4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77e-0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77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93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58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h1 and Th2 cell differentiation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43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17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9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62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B cell receptor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70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29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9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5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Natural killer cell mediated cytotoxicit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4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.80e-06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49e-04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96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72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Intestinal immune network for IgA production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6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95e-0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09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4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1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omplement and coagulation cascades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69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29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9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12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Antigen processing and presentation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9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83e-06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66e-05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2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spacing w:before="240"/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  <w:r w:rsidRPr="009C153F">
              <w:rPr>
                <w:rFonts w:asciiTheme="minorBidi" w:hAnsiTheme="minorBidi" w:cstheme="minorBidi"/>
                <w:sz w:val="18"/>
                <w:szCs w:val="18"/>
                <w:lang w:val="en-GB"/>
              </w:rPr>
              <w:t>Signal Transduction</w:t>
            </w:r>
          </w:p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151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I3K-Akt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1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02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.96e-03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06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3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Jak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STAT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5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76e-0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06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24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68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NF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5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72e-08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40e-06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08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064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NF-</w:t>
            </w:r>
            <w:proofErr w:type="spellStart"/>
            <w:r w:rsidRPr="009C153F">
              <w:rPr>
                <w:rFonts w:asciiTheme="minorBidi" w:eastAsia="Symbol" w:hAnsiTheme="minorBidi" w:cstheme="minorBidi"/>
                <w:sz w:val="16"/>
                <w:szCs w:val="16"/>
                <w:lang w:val="en-GB"/>
              </w:rPr>
              <w:t>κ</w:t>
            </w: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B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6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62e-08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14e-06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9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21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NOD-like receptor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5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48e-08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23e-06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46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01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APK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9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86e-05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69e-04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72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38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Osteoclast differentiation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3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.57e-10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9.43e-08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22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066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HIF-1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7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22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66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95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35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GF-β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6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50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36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3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015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Rap1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8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32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60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88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22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RIG-I-like receptor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8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34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22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2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39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Hippo signall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3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14e-02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13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38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115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53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5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.40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07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9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623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ytosolic DNA-sensing pathway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9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05e-0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28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6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eastAsia="Calibr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3013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RNA transport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3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19e-02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25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50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textDirection w:val="btLr"/>
            <w:vAlign w:val="center"/>
          </w:tcPr>
          <w:p w:rsidR="009B1609" w:rsidRPr="009C153F" w:rsidRDefault="009B1609" w:rsidP="002A2560">
            <w:pPr>
              <w:pStyle w:val="StandardWeb"/>
              <w:spacing w:before="0" w:beforeAutospacing="0" w:after="0" w:afterAutospacing="0"/>
              <w:ind w:left="113" w:right="113"/>
              <w:jc w:val="center"/>
              <w:rPr>
                <w:rFonts w:asciiTheme="minorBidi" w:eastAsiaTheme="minorEastAsia" w:hAnsiTheme="minorBidi" w:cstheme="minorBidi"/>
                <w:sz w:val="18"/>
                <w:szCs w:val="18"/>
                <w:lang w:val="en-GB"/>
              </w:rPr>
            </w:pPr>
            <w:r w:rsidRPr="009C153F">
              <w:rPr>
                <w:rFonts w:asciiTheme="minorBidi" w:hAnsiTheme="minorBidi" w:cstheme="minorBidi"/>
                <w:sz w:val="18"/>
                <w:szCs w:val="18"/>
                <w:lang w:val="en-GB"/>
              </w:rPr>
              <w:t>Cellular Processes</w:t>
            </w: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144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Endocytosis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9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05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50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40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11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ell cycle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9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24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59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19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260</w:t>
            </w:r>
          </w:p>
        </w:tc>
        <w:tc>
          <w:tcPr>
            <w:tcW w:w="2173" w:type="pct"/>
            <w:vAlign w:val="center"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ardiac muscle contraction</w:t>
            </w:r>
          </w:p>
        </w:tc>
        <w:tc>
          <w:tcPr>
            <w:tcW w:w="458" w:type="pct"/>
            <w:vAlign w:val="center"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3.3</w:t>
            </w:r>
          </w:p>
        </w:tc>
        <w:tc>
          <w:tcPr>
            <w:tcW w:w="534" w:type="pct"/>
            <w:vAlign w:val="center"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57e-04</w:t>
            </w:r>
          </w:p>
        </w:tc>
        <w:tc>
          <w:tcPr>
            <w:tcW w:w="667" w:type="pct"/>
            <w:vAlign w:val="center"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36e-02</w:t>
            </w:r>
          </w:p>
        </w:tc>
        <w:tc>
          <w:tcPr>
            <w:tcW w:w="307" w:type="pct"/>
            <w:vAlign w:val="center"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7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218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ellular senescence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40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17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55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21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Apoptosis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5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79e-0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06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31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217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Necroptosis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2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52e-02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.44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21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145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hagosome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1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03e-09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49e-07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37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146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eroxisome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4.5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53e-06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44e-04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8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304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Spliceosome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5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88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40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27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141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rotein processing in endoplasmic reticulum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5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83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40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55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4723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Retrograde endocannabinoid signalling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3.6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02e-0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56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22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3008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Ribosome biogenesis in eukaryotes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9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9.28e-05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20e-03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2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  <w:r w:rsidRPr="009C153F">
              <w:rPr>
                <w:rFonts w:asciiTheme="minorBidi" w:hAnsiTheme="minorBidi" w:cstheme="minorBidi"/>
                <w:sz w:val="18"/>
                <w:szCs w:val="18"/>
                <w:lang w:val="en-GB"/>
              </w:rPr>
              <w:t>Metabolism</w:t>
            </w:r>
          </w:p>
          <w:p w:rsidR="009B1609" w:rsidRPr="009C153F" w:rsidRDefault="009B1609" w:rsidP="002A2560">
            <w:pPr>
              <w:ind w:left="113" w:right="113"/>
              <w:jc w:val="center"/>
              <w:rPr>
                <w:rFonts w:asciiTheme="minorBidi" w:hAnsiTheme="minorBidi" w:cstheme="minorBidi"/>
                <w:sz w:val="18"/>
                <w:szCs w:val="18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19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Oxidative phosphorylation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8.1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66e-14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.06e-1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16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02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itrate cycle (TCA cycle)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5.1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38e-06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86e-04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0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1212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Fatty acid metabolism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2.8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56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02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9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071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Fatty acid degradation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4.1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31e-05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67e-03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7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64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ropanoate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metabolism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5.8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59e-07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63e-05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9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38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ryptophan metabolism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3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01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01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3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62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yruvate metabolism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4.2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22e-05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55e-03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3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28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Valine, leucine and isoleucine degradation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5.4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58e-07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63e-05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7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532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Glycosaminoglycan biosynthesis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8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19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66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0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65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Butanoate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metabolism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2.8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39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90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9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63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Glyoxylate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dicarboxylate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metabolism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2.7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15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.55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8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120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arbon metabolism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2.9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98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4.01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06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982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Drug metabolism - cytochrome P450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2.8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.12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72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7</w:t>
            </w:r>
          </w:p>
        </w:tc>
      </w:tr>
      <w:tr w:rsidR="009B1609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3320</w:t>
            </w:r>
          </w:p>
        </w:tc>
        <w:tc>
          <w:tcPr>
            <w:tcW w:w="217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PPAR signalling pathway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2.6</w:t>
            </w:r>
          </w:p>
        </w:tc>
        <w:tc>
          <w:tcPr>
            <w:tcW w:w="53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5.49e-03</w:t>
            </w:r>
          </w:p>
        </w:tc>
        <w:tc>
          <w:tcPr>
            <w:tcW w:w="66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7.55e-02</w:t>
            </w:r>
          </w:p>
        </w:tc>
        <w:tc>
          <w:tcPr>
            <w:tcW w:w="30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B1609" w:rsidRPr="009C153F" w:rsidRDefault="009B1609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1</w:t>
            </w:r>
          </w:p>
        </w:tc>
      </w:tr>
      <w:tr w:rsidR="009B1609" w:rsidRPr="009C153F" w:rsidTr="002A256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extDirection w:val="btLr"/>
            <w:vAlign w:val="center"/>
          </w:tcPr>
          <w:p w:rsidR="009B1609" w:rsidRPr="009C153F" w:rsidRDefault="009B1609" w:rsidP="002A2560">
            <w:pPr>
              <w:ind w:left="113" w:right="113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mmu00980</w:t>
            </w:r>
          </w:p>
        </w:tc>
        <w:tc>
          <w:tcPr>
            <w:tcW w:w="2173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Metabolism of </w:t>
            </w:r>
            <w:proofErr w:type="spellStart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xenobiotics</w:t>
            </w:r>
            <w:proofErr w:type="spellEnd"/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by cytochrome P450</w:t>
            </w:r>
          </w:p>
        </w:tc>
        <w:tc>
          <w:tcPr>
            <w:tcW w:w="458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-2.6</w:t>
            </w:r>
          </w:p>
        </w:tc>
        <w:tc>
          <w:tcPr>
            <w:tcW w:w="534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6.31e-03</w:t>
            </w:r>
          </w:p>
        </w:tc>
        <w:tc>
          <w:tcPr>
            <w:tcW w:w="66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8.16e-02</w:t>
            </w:r>
          </w:p>
        </w:tc>
        <w:tc>
          <w:tcPr>
            <w:tcW w:w="307" w:type="pct"/>
            <w:vAlign w:val="center"/>
            <w:hideMark/>
          </w:tcPr>
          <w:p w:rsidR="009B1609" w:rsidRPr="009C153F" w:rsidRDefault="009B1609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C153F">
              <w:rPr>
                <w:rFonts w:asciiTheme="minorBidi" w:hAnsiTheme="minorBidi" w:cstheme="minorBidi"/>
                <w:sz w:val="16"/>
                <w:szCs w:val="16"/>
                <w:lang w:val="en-GB"/>
              </w:rPr>
              <w:t>39</w:t>
            </w:r>
          </w:p>
        </w:tc>
      </w:tr>
    </w:tbl>
    <w:p w:rsidR="000453AB" w:rsidRDefault="000453AB">
      <w:bookmarkStart w:id="0" w:name="_GoBack"/>
      <w:bookmarkEnd w:id="0"/>
    </w:p>
    <w:sectPr w:rsidR="000453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DC4"/>
    <w:rsid w:val="000453AB"/>
    <w:rsid w:val="009B1609"/>
    <w:rsid w:val="00A5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8A46D2-BA00-4D0E-BEAD-463578CD4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1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B1609"/>
    <w:pPr>
      <w:spacing w:before="100" w:beforeAutospacing="1" w:after="100" w:afterAutospacing="1"/>
    </w:pPr>
  </w:style>
  <w:style w:type="table" w:customStyle="1" w:styleId="PlainTable21">
    <w:name w:val="Plain Table 21"/>
    <w:basedOn w:val="NormaleTabelle"/>
    <w:uiPriority w:val="42"/>
    <w:rsid w:val="009B160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2</Words>
  <Characters>3546</Characters>
  <Application>Microsoft Office Word</Application>
  <DocSecurity>0</DocSecurity>
  <Lines>29</Lines>
  <Paragraphs>8</Paragraphs>
  <ScaleCrop>false</ScaleCrop>
  <Company>Universitätsmedizin Göttingen</Company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yer1</dc:creator>
  <cp:keywords/>
  <dc:description/>
  <cp:lastModifiedBy>Thomas Meyer1</cp:lastModifiedBy>
  <cp:revision>2</cp:revision>
  <dcterms:created xsi:type="dcterms:W3CDTF">2022-06-21T15:21:00Z</dcterms:created>
  <dcterms:modified xsi:type="dcterms:W3CDTF">2022-06-21T15:21:00Z</dcterms:modified>
</cp:coreProperties>
</file>